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AAC7F" w14:textId="1FEE922B" w:rsidR="00CB221A" w:rsidRPr="00CB221A" w:rsidRDefault="00CB221A">
      <w:pPr>
        <w:rPr>
          <w:rFonts w:hint="eastAsia"/>
        </w:rPr>
      </w:pPr>
      <w:r>
        <w:rPr>
          <w:rFonts w:hint="eastAsia"/>
        </w:rPr>
        <w:t xml:space="preserve">Table S1. DALYs </w:t>
      </w:r>
      <w:r w:rsidRPr="002F2498">
        <w:t xml:space="preserve">of Burkitt </w:t>
      </w:r>
      <w:r>
        <w:rPr>
          <w:rFonts w:hint="eastAsia"/>
        </w:rPr>
        <w:t>l</w:t>
      </w:r>
      <w:r w:rsidRPr="002F2498">
        <w:t>ymphoma in children between 1990 and 2021 at the global and regional level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08"/>
        <w:gridCol w:w="2266"/>
        <w:gridCol w:w="1742"/>
        <w:gridCol w:w="223"/>
        <w:gridCol w:w="2267"/>
        <w:gridCol w:w="1742"/>
        <w:gridCol w:w="223"/>
        <w:gridCol w:w="1745"/>
        <w:gridCol w:w="1742"/>
      </w:tblGrid>
      <w:tr w:rsidR="00CB221A" w:rsidRPr="00CB221A" w14:paraId="7537A247" w14:textId="77777777" w:rsidTr="00CB221A">
        <w:trPr>
          <w:trHeight w:val="278"/>
          <w:tblHeader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7E8E02EC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131C5C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0</w:t>
            </w:r>
          </w:p>
        </w:tc>
        <w:tc>
          <w:tcPr>
            <w:tcW w:w="62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33BC61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CEAF9B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338309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62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36ACCF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907869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682D9C" w14:textId="4A274B58" w:rsidR="00CB221A" w:rsidRPr="00CB221A" w:rsidRDefault="00CB221A" w:rsidP="00CB221A">
            <w:pPr>
              <w:spacing w:line="240" w:lineRule="auto"/>
              <w:jc w:val="left"/>
              <w:rPr>
                <w:rFonts w:cs="Times New Roman" w:hint="eastAsia"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kern w:val="0"/>
                <w:sz w:val="15"/>
                <w:szCs w:val="15"/>
              </w:rPr>
              <w:t>1990-2021</w:t>
            </w:r>
          </w:p>
        </w:tc>
        <w:tc>
          <w:tcPr>
            <w:tcW w:w="625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AA8EDD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</w:tr>
      <w:tr w:rsidR="00CB221A" w:rsidRPr="00CB221A" w14:paraId="02171FB2" w14:textId="77777777" w:rsidTr="00CB221A">
        <w:trPr>
          <w:trHeight w:val="278"/>
          <w:tblHeader/>
        </w:trPr>
        <w:tc>
          <w:tcPr>
            <w:tcW w:w="719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597081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ocation</w:t>
            </w:r>
          </w:p>
        </w:tc>
        <w:tc>
          <w:tcPr>
            <w:tcW w:w="81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3E08A9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ALYs Cases</w:t>
            </w:r>
          </w:p>
        </w:tc>
        <w:tc>
          <w:tcPr>
            <w:tcW w:w="62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DF28B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ALY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29CEEB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F3F06D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ALYs Cases</w:t>
            </w:r>
          </w:p>
        </w:tc>
        <w:tc>
          <w:tcPr>
            <w:tcW w:w="62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5B6461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ALY rate</w:t>
            </w:r>
          </w:p>
        </w:tc>
        <w:tc>
          <w:tcPr>
            <w:tcW w:w="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26D4E5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C2587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ses change</w:t>
            </w:r>
          </w:p>
        </w:tc>
        <w:tc>
          <w:tcPr>
            <w:tcW w:w="62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C8B00F" w14:textId="2301D5F4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APC</w:t>
            </w:r>
            <w:r w:rsidRPr="00CB221A">
              <w:rPr>
                <w:rFonts w:eastAsia="等线" w:cs="Times New Roman" w:hint="eastAsia"/>
                <w:color w:val="000000"/>
                <w:kern w:val="0"/>
                <w:szCs w:val="24"/>
                <w:vertAlign w:val="superscript"/>
              </w:rPr>
              <w:t xml:space="preserve"> a</w:t>
            </w:r>
          </w:p>
        </w:tc>
      </w:tr>
      <w:tr w:rsidR="00CB221A" w:rsidRPr="00CB221A" w14:paraId="4C9CAC6B" w14:textId="77777777" w:rsidTr="00CB221A">
        <w:trPr>
          <w:trHeight w:val="278"/>
        </w:trPr>
        <w:tc>
          <w:tcPr>
            <w:tcW w:w="71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27A6E3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lobal</w:t>
            </w:r>
          </w:p>
        </w:tc>
        <w:tc>
          <w:tcPr>
            <w:tcW w:w="81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3A274A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7119.99(109264.23,303696.33)</w:t>
            </w:r>
          </w:p>
        </w:tc>
        <w:tc>
          <w:tcPr>
            <w:tcW w:w="62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01FDAD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91(6.28,17.46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6DADBE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AF07F9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5842.92(160376.28,331628.88)</w:t>
            </w:r>
          </w:p>
        </w:tc>
        <w:tc>
          <w:tcPr>
            <w:tcW w:w="62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D1ACE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72(7.97,16.48)</w:t>
            </w:r>
          </w:p>
        </w:tc>
        <w:tc>
          <w:tcPr>
            <w:tcW w:w="8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E304C4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3AADCB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52(-7.81,76.68)</w:t>
            </w:r>
          </w:p>
        </w:tc>
        <w:tc>
          <w:tcPr>
            <w:tcW w:w="62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2A0F6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2(0.29,0.54)</w:t>
            </w:r>
          </w:p>
        </w:tc>
      </w:tr>
      <w:tr w:rsidR="00CB221A" w:rsidRPr="00CB221A" w14:paraId="6C86C59F" w14:textId="77777777" w:rsidTr="00CB221A">
        <w:trPr>
          <w:trHeight w:val="278"/>
        </w:trPr>
        <w:tc>
          <w:tcPr>
            <w:tcW w:w="71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FFE4CB" w14:textId="036B0CE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 w:hint="eastAsia"/>
                <w:b/>
                <w:bCs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 w:hint="eastAsia"/>
                <w:b/>
                <w:bCs/>
                <w:kern w:val="0"/>
                <w:sz w:val="15"/>
                <w:szCs w:val="15"/>
              </w:rPr>
              <w:t>SDI</w:t>
            </w:r>
          </w:p>
          <w:p w14:paraId="318F56D8" w14:textId="65970DF9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igh SDI</w:t>
            </w: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036B5E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32.04(3265.13,6178.35)</w:t>
            </w:r>
          </w:p>
        </w:tc>
        <w:tc>
          <w:tcPr>
            <w:tcW w:w="62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3AD941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39(1.76,3.33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AD5FDE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43858A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31.93(1523.75,3826.60)</w:t>
            </w:r>
          </w:p>
        </w:tc>
        <w:tc>
          <w:tcPr>
            <w:tcW w:w="62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66DA51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0(0.88,2.22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D257CD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7F2F6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3.85(-67.15,-15.63)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4AA41E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03(-1.34,-0.71)</w:t>
            </w:r>
          </w:p>
        </w:tc>
      </w:tr>
      <w:tr w:rsidR="00CB221A" w:rsidRPr="00CB221A" w14:paraId="2F392E06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095863D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igh-middle SDI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EFB0B5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926.83(7717.51,18362.44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FEEF973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72(2.82,6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E47962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1117ED1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284.47(3481.72,6676.55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73AE614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9(1.51,2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99520C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9ED8CD3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9.12(-75.79,-34.17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94034DE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55(-2.76,-2.33)</w:t>
            </w:r>
          </w:p>
        </w:tc>
      </w:tr>
      <w:tr w:rsidR="00CB221A" w:rsidRPr="00CB221A" w14:paraId="2BC6AEFE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3FA75BF2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iddle SDI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27F1C7F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002.86(16152.22,34068.91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3174F5DA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50(2.80,5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086B22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102E75F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797.88(11804.23,25429.53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5772F044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9(2.08,4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7848DA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48FBF77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3.86(-55.01,11.36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9B12434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75(-0.94,-0.55)</w:t>
            </w:r>
          </w:p>
        </w:tc>
      </w:tr>
      <w:tr w:rsidR="00CB221A" w:rsidRPr="00CB221A" w14:paraId="36065B44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0034006C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ow-middle SDI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600E0E9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7294.16(24177.46,69132.50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AC134E5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02(5.12,14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170CC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C523B76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1131.89(40488.32,80335.90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9BFD97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54(6.98,13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0560AC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95A8F29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.26(-12.96,94.20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232E84B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3(0.14,0.33)</w:t>
            </w:r>
          </w:p>
        </w:tc>
      </w:tr>
      <w:tr w:rsidR="00CB221A" w:rsidRPr="00CB221A" w14:paraId="77F848EA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2CE80743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ow SDI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C6B5AB9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6342.67(54199.88,183966.18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D844CB1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0.82(23.68,80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7EE1D6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9AAD024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6557.29(96664.73,223873.39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8FFE99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.19(21.00,48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B1310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4B1C377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3.16(3.11,117.25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2A46661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93(-1.01,-0.85)</w:t>
            </w:r>
          </w:p>
        </w:tc>
      </w:tr>
      <w:tr w:rsidR="00CB221A" w:rsidRPr="00CB221A" w14:paraId="1101C67B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0B122343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Regions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1DF7B42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5887C7B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1C2491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2B3BD1F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346B1E1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6D1073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F1CCDF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F1558F1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</w:tr>
      <w:tr w:rsidR="00CB221A" w:rsidRPr="00CB221A" w14:paraId="26B2F1AE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0C28279E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ndean Latin Americ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B847E16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69.07(935.36,2395.83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4E5F9D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89(6.30,16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5AEA405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7D71169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92.12(621.09,1629.11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50C3A875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04(3.43,9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227CFF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F224371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5.66(-69.60,39.59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08202D1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83(-2.01,-1.64)</w:t>
            </w:r>
          </w:p>
        </w:tc>
      </w:tr>
      <w:tr w:rsidR="00CB221A" w:rsidRPr="00CB221A" w14:paraId="04CBC23E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39EE6D5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ustralasi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AE46C62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9.94(74.50,166.06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781EA8AA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0(1.62,3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398362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87229BB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5.38(42.37,126.54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EB7D0B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9(0.74,2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CDBD2F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BDFBEB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2.35(-64.40,24.93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1A367A3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73(-2.33,-1.14)</w:t>
            </w:r>
          </w:p>
        </w:tc>
      </w:tr>
      <w:tr w:rsidR="00CB221A" w:rsidRPr="00CB221A" w14:paraId="7BD5B60D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17E778D3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ribbean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613084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69.33(696.64,2705.44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33051AC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12(6.10,23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BA05D5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E7E87C3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34.06(432.33,2202.43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72AECFA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99(3.76,19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D201F2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7A1738F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8.53(-57.75,61.47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7DB1C34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-0.19,0.35)</w:t>
            </w:r>
          </w:p>
        </w:tc>
      </w:tr>
      <w:tr w:rsidR="00CB221A" w:rsidRPr="00CB221A" w14:paraId="5BFAEE41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50B615A5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entral Asi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4693DC5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30.55(271.36,721.41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4739ED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2(1.09,2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A048EF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A1ADB95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7.10(148.01,392.19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3366A60A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9(0.53,1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FCAF5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FDF710E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2.61(-71.71,0.90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A00CE67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32(-2.70,-1.95)</w:t>
            </w:r>
          </w:p>
        </w:tc>
      </w:tr>
      <w:tr w:rsidR="00CB221A" w:rsidRPr="00CB221A" w14:paraId="109DB119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44930D3A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entral Europe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86F4D33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16.63(390.72,1163.78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0F1834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9(1.33,3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462E43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B69704A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7.78(141.32,427.47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705D0AE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8(0.80,2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23582F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7FAED06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1.71(-84.85,-20.99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063D2E1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61(-1.09,-0.12)</w:t>
            </w:r>
          </w:p>
        </w:tc>
      </w:tr>
      <w:tr w:rsidR="00CB221A" w:rsidRPr="00CB221A" w14:paraId="7C5003D4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0C9FB7C5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entral Latin Americ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659BE7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48.42(2978.30,6387.31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BEBB1BA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44(4.63,9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0DECDC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D4487EA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71.49(1922.46,4539.83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91F0D99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31(3.03,7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598E82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1BCE89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8.73(-60.24,17.05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733E11D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41(-0.62,-0.19)</w:t>
            </w:r>
          </w:p>
        </w:tc>
      </w:tr>
      <w:tr w:rsidR="00CB221A" w:rsidRPr="00CB221A" w14:paraId="640FB9E3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24AFC43E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entral Sub-Saharan Afric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6084B7B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315.44(3980.44,19995.65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7444FB4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.73(15.73,79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B271B3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2C0BA8A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613.28(5684.84,17077.51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6C12A2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79(9.69,29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7B1B46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CD1FEA1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63(-31.60,132.32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F225B26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34(-2.54,-2.15)</w:t>
            </w:r>
          </w:p>
        </w:tc>
      </w:tr>
      <w:tr w:rsidR="00CB221A" w:rsidRPr="00CB221A" w14:paraId="44B6BCF7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4A5B27AF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ast Asi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60E45D5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381.77(4833.02,17086.39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C99CD61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5(1.47,5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68C34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51847BE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24.16(1479.02,4597.77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F8532C4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2(0.55,1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F974E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4058FF6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76.07(-89.09,-38.15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470C15D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5.27(-5.79,-4.75)</w:t>
            </w:r>
          </w:p>
        </w:tc>
      </w:tr>
      <w:tr w:rsidR="00CB221A" w:rsidRPr="00CB221A" w14:paraId="2867EB79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317C21B4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astern Europe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225C54B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20.79(1270.27,3148.90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7E0E8BFC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12(2.47,6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1D362B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EB3BE26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38.70(314.02,1035.24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092B04B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8(0.89,2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681E3B9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009E5B6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65.17(-86.04,-49.68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6BE2A41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83(-2.12,-1.54)</w:t>
            </w:r>
          </w:p>
        </w:tc>
      </w:tr>
      <w:tr w:rsidR="00CB221A" w:rsidRPr="00CB221A" w14:paraId="0D53CF28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35C159AC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astern Sub-Saharan Afric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599F7B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4079.74(33511.01,114746.35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EC13EB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1.79(37.00,126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8EAE8B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ACAE4B6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2764.43(53330.23,127944.01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4B4E844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.99(29.89,71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3F63DB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9E6724C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.22(-12.14,103.78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8BB87C1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33(-1.41,-1.24)</w:t>
            </w:r>
          </w:p>
        </w:tc>
      </w:tr>
      <w:tr w:rsidR="00CB221A" w:rsidRPr="00CB221A" w14:paraId="0955C558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633EF56A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igh-income Asia Pacific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159D315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2.17(321.36,841.35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E036B7F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7(0.91,2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3FE10D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1A95CC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9.53(133.50,388.50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9583853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9(0.60,1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758453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F62122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7.56(-78.62,3.70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05F769A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65(-1.00,-0.30)</w:t>
            </w:r>
          </w:p>
        </w:tc>
      </w:tr>
      <w:tr w:rsidR="00CB221A" w:rsidRPr="00CB221A" w14:paraId="1A8824EF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3A807AD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igh-income North Americ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DF46017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69.48(1244.30,2408.14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53174D16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87(2.02,3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F53336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CBA7FE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30.99(776.64,1667.83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59C8855F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8(1.18,2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B174E9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EDF01F6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0.43(-56.57,-8.49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C5B02D4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14(-1.41,-0.86)</w:t>
            </w:r>
          </w:p>
        </w:tc>
      </w:tr>
      <w:tr w:rsidR="00CB221A" w:rsidRPr="00CB221A" w14:paraId="6CBC3237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73FD94DA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rth Africa and Middle East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2445997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975.10(5075.90,14778.65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732DF35C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39(3.61,10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DDF3C7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1DDEDBE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225.82(3975.50,10779.24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9F63A57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0(2.17,5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28C471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504FCAB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0.63(-65.18,29.10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B5DE8E3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12(-2.35,-1.90)</w:t>
            </w:r>
          </w:p>
        </w:tc>
      </w:tr>
      <w:tr w:rsidR="00CB221A" w:rsidRPr="00CB221A" w14:paraId="7FBC38C0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0ADF5B73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Oceani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5C3FACF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7.63(18.63,102.55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3A799B3C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8(0.70,3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4523F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580918C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6.05(48.20,360.91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305C55CB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27(0.95,7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540D7C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096257C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8.61(55.95,660.38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B290546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0(1.74,2.47)</w:t>
            </w:r>
          </w:p>
        </w:tc>
      </w:tr>
      <w:tr w:rsidR="00CB221A" w:rsidRPr="00CB221A" w14:paraId="42EB4402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72DA1449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uth Asi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3491C25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785.65(8090.22,39252.33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6C9996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26(1.87,9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0DBADC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CC6729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813.34(12382.61,35931.33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42727E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50(2.44,7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32BE55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EBC8E8F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-64.41,131.29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2B5C8F5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68(-0.84,-0.52)</w:t>
            </w:r>
          </w:p>
        </w:tc>
      </w:tr>
      <w:tr w:rsidR="00CB221A" w:rsidRPr="00CB221A" w14:paraId="0F357159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569CD4DF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utheast Asi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99F482D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92.26(1007.53,5560.87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EA0C60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1(0.59,3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D9F907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D332609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90.48(1415.11,4030.98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E46EC5B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6(0.82,2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E624AB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5198426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2.99(-53.04,72.01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EEF58FC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09(-1.32,-0.85)</w:t>
            </w:r>
          </w:p>
        </w:tc>
      </w:tr>
      <w:tr w:rsidR="00CB221A" w:rsidRPr="00CB221A" w14:paraId="34FEB761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104A26D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uthern Latin Americ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7C0F933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35.94(785.88,1628.91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1124CD02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61(5.27,10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D97109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FD23FA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47.81(538.57,1159.03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6FE1049E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85(3.72,8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7B1384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AA87B01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5.37(-56.54,15.16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C83BD3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58(-0.73,-0.43)</w:t>
            </w:r>
          </w:p>
        </w:tc>
      </w:tr>
      <w:tr w:rsidR="00CB221A" w:rsidRPr="00CB221A" w14:paraId="3991E832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2ACDDA42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uthern Sub-Saharan Afric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63ADD89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8.85(572.48,1509.77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B51962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83(2.77,7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FA37A6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135C135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11.47(1128.48,3471.44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4641E94B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60(4.69,14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9FB052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E3C1DF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1.41(36.74,281.31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356875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3(2.47,3.38)</w:t>
            </w:r>
          </w:p>
        </w:tc>
      </w:tr>
      <w:tr w:rsidR="00CB221A" w:rsidRPr="00CB221A" w14:paraId="11E86C1A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2D85A1BA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ropical Latin Americ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A9A350F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807.89(3404.96,6912.44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8F26E26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97(6.35,12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78584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EDFB00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13.84(1693.09,4280.07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66FD4C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20(3.37,8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42BBE6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A2F25B8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5.23(-69.17,-8.36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DC6E267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88(-1.43,-0.32)</w:t>
            </w:r>
          </w:p>
        </w:tc>
      </w:tr>
      <w:tr w:rsidR="00CB221A" w:rsidRPr="00CB221A" w14:paraId="7A06ADA1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1C87DD64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Western Europe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34504CB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17.40(1147.53,2528.96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9D5B3D1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8(1.62,3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602B2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2632811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62.29(542.80,1823.38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2104EBEB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85(0.80,2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DB64BF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FB4CD13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1.96(-70.95,26.66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62C3C0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58(-1.02,-0.13)</w:t>
            </w:r>
          </w:p>
        </w:tc>
      </w:tr>
      <w:tr w:rsidR="00CB221A" w:rsidRPr="00CB221A" w14:paraId="4A16062D" w14:textId="77777777" w:rsidTr="00CB221A">
        <w:trPr>
          <w:trHeight w:val="278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14:paraId="6D3FED53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Western Sub-Saharan Africa</w:t>
            </w: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8808276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4395.92(25003.33,79833.09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519C5B5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1.90(28.45,90.8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C26641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4D9999D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0922.80(55474.84,135573.42)</w:t>
            </w:r>
          </w:p>
        </w:tc>
        <w:tc>
          <w:tcPr>
            <w:tcW w:w="624" w:type="pct"/>
            <w:shd w:val="clear" w:color="auto" w:fill="auto"/>
            <w:noWrap/>
            <w:vAlign w:val="bottom"/>
            <w:hideMark/>
          </w:tcPr>
          <w:p w14:paraId="0AE6F940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.99(25.83,63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F4BE3A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D3296D5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5.53(43.07,165.15)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8D1221A" w14:textId="77777777" w:rsidR="00CB221A" w:rsidRPr="00CB221A" w:rsidRDefault="00CB221A" w:rsidP="00CB221A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221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68(-0.82,-0.54)</w:t>
            </w:r>
          </w:p>
        </w:tc>
      </w:tr>
    </w:tbl>
    <w:p w14:paraId="5455ABDE" w14:textId="77777777" w:rsidR="00C3256D" w:rsidRDefault="00C3256D"/>
    <w:sectPr w:rsidR="00C3256D" w:rsidSect="00CB221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9E5859" w14:textId="77777777" w:rsidR="00175D43" w:rsidRDefault="00175D43" w:rsidP="00CB221A">
      <w:pPr>
        <w:spacing w:line="240" w:lineRule="auto"/>
      </w:pPr>
      <w:r>
        <w:separator/>
      </w:r>
    </w:p>
  </w:endnote>
  <w:endnote w:type="continuationSeparator" w:id="0">
    <w:p w14:paraId="56A210DD" w14:textId="77777777" w:rsidR="00175D43" w:rsidRDefault="00175D43" w:rsidP="00CB22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86D08F" w14:textId="77777777" w:rsidR="00175D43" w:rsidRDefault="00175D43" w:rsidP="00CB221A">
      <w:pPr>
        <w:spacing w:line="240" w:lineRule="auto"/>
      </w:pPr>
      <w:r>
        <w:separator/>
      </w:r>
    </w:p>
  </w:footnote>
  <w:footnote w:type="continuationSeparator" w:id="0">
    <w:p w14:paraId="3859372C" w14:textId="77777777" w:rsidR="00175D43" w:rsidRDefault="00175D43" w:rsidP="00CB221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100"/>
    <w:rsid w:val="00175D43"/>
    <w:rsid w:val="005B48DA"/>
    <w:rsid w:val="006044DD"/>
    <w:rsid w:val="009766CD"/>
    <w:rsid w:val="00AE6100"/>
    <w:rsid w:val="00C3256D"/>
    <w:rsid w:val="00C9035A"/>
    <w:rsid w:val="00CB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E9D145"/>
  <w15:chartTrackingRefBased/>
  <w15:docId w15:val="{91EC732E-0215-4BE0-A3D3-3B833053E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E61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61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61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6100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6100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6100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6100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6100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610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61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61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61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6100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6100"/>
    <w:rPr>
      <w:rFonts w:asciiTheme="minorHAnsi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6100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6100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6100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610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610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6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61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61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61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61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61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61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61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61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E61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221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221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221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22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95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3</Words>
  <Characters>3497</Characters>
  <Application>Microsoft Office Word</Application>
  <DocSecurity>0</DocSecurity>
  <Lines>29</Lines>
  <Paragraphs>8</Paragraphs>
  <ScaleCrop>false</ScaleCrop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ugen</dc:creator>
  <cp:keywords/>
  <dc:description/>
  <cp:lastModifiedBy>cheng zugen</cp:lastModifiedBy>
  <cp:revision>2</cp:revision>
  <dcterms:created xsi:type="dcterms:W3CDTF">2025-04-05T14:45:00Z</dcterms:created>
  <dcterms:modified xsi:type="dcterms:W3CDTF">2025-04-05T14:47:00Z</dcterms:modified>
</cp:coreProperties>
</file>